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0A84E7">
      <w:pPr>
        <w:rPr>
          <w:rFonts w:hint="default" w:ascii="Times New Roman" w:hAnsi="Times New Roman" w:cs="Times New Roman"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shd w:val="clear" w:color="auto" w:fill="auto"/>
          <w:lang w:val="en-US" w:eastAsia="zh-CN"/>
        </w:rPr>
        <w:t>Table S1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color="auto" w:fill="auto"/>
        </w:rPr>
        <w:t>Primer sequences for genes in mouse and hu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color="auto" w:fill="auto"/>
        </w:rPr>
        <w:t>man</w:t>
      </w:r>
      <w:r>
        <w:rPr>
          <w:rFonts w:hint="default" w:ascii="Times New Roman" w:hAnsi="Times New Roman" w:cs="Times New Roman"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.</w:t>
      </w:r>
    </w:p>
    <w:tbl>
      <w:tblPr>
        <w:tblStyle w:val="2"/>
        <w:tblpPr w:leftFromText="181" w:rightFromText="181" w:vertAnchor="page" w:horzAnchor="page" w:tblpX="1781" w:tblpY="2018"/>
        <w:tblW w:w="848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6293"/>
      </w:tblGrid>
      <w:tr w14:paraId="1B3BB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19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BF9AEB3">
            <w:pPr>
              <w:adjustRightInd w:val="0"/>
              <w:snapToGrid w:val="0"/>
              <w:jc w:val="left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29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88393CD">
            <w:pPr>
              <w:adjustRightInd w:val="0"/>
              <w:snapToGrid w:val="0"/>
              <w:ind w:firstLine="1680" w:firstLineChars="70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14:paraId="55DCB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tcBorders>
              <w:top w:val="single" w:color="auto" w:sz="4" w:space="0"/>
              <w:bottom w:val="nil"/>
            </w:tcBorders>
            <w:vAlign w:val="center"/>
          </w:tcPr>
          <w:p w14:paraId="76891AF2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IK3C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6293" w:type="dxa"/>
            <w:tcBorders>
              <w:top w:val="single" w:color="auto" w:sz="4" w:space="0"/>
              <w:bottom w:val="nil"/>
            </w:tcBorders>
            <w:vAlign w:val="center"/>
          </w:tcPr>
          <w:p w14:paraId="0585687A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A CGA CCA TCT TCG GGT 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0847A8AA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G GAG GCA TTC TAA AGT CAC T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59809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tcBorders>
              <w:top w:val="nil"/>
              <w:bottom w:val="nil"/>
            </w:tcBorders>
            <w:vAlign w:val="center"/>
          </w:tcPr>
          <w:p w14:paraId="1147B009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B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6293" w:type="dxa"/>
            <w:tcBorders>
              <w:top w:val="nil"/>
              <w:bottom w:val="nil"/>
            </w:tcBorders>
            <w:vAlign w:val="center"/>
          </w:tcPr>
          <w:p w14:paraId="45CA9A22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CC GAG AGA GCG AGA G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31C9C306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T TCA CCA CCC ACA GG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38EF1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tcBorders>
              <w:top w:val="nil"/>
            </w:tcBorders>
            <w:vAlign w:val="center"/>
          </w:tcPr>
          <w:p w14:paraId="34D70960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PK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6293" w:type="dxa"/>
            <w:tcBorders>
              <w:top w:val="nil"/>
            </w:tcBorders>
            <w:vAlign w:val="center"/>
          </w:tcPr>
          <w:p w14:paraId="226F7B81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CC TTA CTC TAC TTC TCC CC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20A95898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TG CCT CTG ACT TCT GAA TG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0A87B9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vAlign w:val="center"/>
          </w:tcPr>
          <w:p w14:paraId="4B066D8E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PK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293" w:type="dxa"/>
            <w:vAlign w:val="center"/>
          </w:tcPr>
          <w:p w14:paraId="7F028FF8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CC GCC ATG AGA ATG TTA TAG G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7BA1DCA9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GT GGT GTT GAT AAG CAG ATT G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06B76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vAlign w:val="center"/>
          </w:tcPr>
          <w:p w14:paraId="6E16FDAD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β-acti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6293" w:type="dxa"/>
            <w:vAlign w:val="center"/>
          </w:tcPr>
          <w:p w14:paraId="3035B77E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TG CTA TGT TGC TCT AGA CTT C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-3' </w:t>
            </w:r>
          </w:p>
          <w:p w14:paraId="4B810626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G CCA CAG GAT TCC ATA C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416DAF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vAlign w:val="center"/>
          </w:tcPr>
          <w:p w14:paraId="6843FB7A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K3C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93" w:type="dxa"/>
            <w:vAlign w:val="center"/>
          </w:tcPr>
          <w:p w14:paraId="144FD518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  <w:lang w:bidi="ar"/>
              </w:rPr>
              <w:t>GGACCCGATGCGGTTAGA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3BCBD408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  <w:lang w:bidi="ar"/>
              </w:rPr>
              <w:t>ATCAAGTGGATGCCCCACA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45114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vAlign w:val="center"/>
          </w:tcPr>
          <w:p w14:paraId="756B454B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K3R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93" w:type="dxa"/>
            <w:vAlign w:val="center"/>
          </w:tcPr>
          <w:p w14:paraId="0F2F1041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  <w:lang w:bidi="ar"/>
              </w:rPr>
              <w:t>TGTAGTGGTGGACGGCGAAGT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3AFECD98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  <w:lang w:bidi="ar"/>
              </w:rPr>
              <w:t>CATTGAGGGAGTCGTTGTGCT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55644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vAlign w:val="center"/>
          </w:tcPr>
          <w:p w14:paraId="57256CD9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B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93" w:type="dxa"/>
            <w:shd w:val="clear" w:color="auto" w:fill="auto"/>
            <w:vAlign w:val="center"/>
          </w:tcPr>
          <w:p w14:paraId="5B4612B0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GAGCCAAGGCAGAAGAAATG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55445AA8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CACCTGTTCTATGTCCCGC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2167E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vAlign w:val="center"/>
          </w:tcPr>
          <w:p w14:paraId="2F1B77AB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KT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93" w:type="dxa"/>
            <w:shd w:val="clear" w:color="auto" w:fill="auto"/>
            <w:vAlign w:val="center"/>
          </w:tcPr>
          <w:p w14:paraId="2CA3DB13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  <w:lang w:bidi="ar"/>
              </w:rPr>
              <w:t>GCACAAACGAGGGGAGTAC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3D8F4808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  <w:lang w:bidi="ar"/>
              </w:rPr>
              <w:t>AAGGTGCGTTCGATGACAG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27D01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vAlign w:val="center"/>
          </w:tcPr>
          <w:p w14:paraId="30704526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PK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93" w:type="dxa"/>
            <w:shd w:val="clear" w:color="auto" w:fill="auto"/>
            <w:vAlign w:val="center"/>
          </w:tcPr>
          <w:p w14:paraId="4B62FA16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ACATCCACTCCGCCAAC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67D6B6C7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TCAGCCAGAATGCAGCC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047FC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vAlign w:val="center"/>
          </w:tcPr>
          <w:p w14:paraId="115549D8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PK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93" w:type="dxa"/>
            <w:shd w:val="clear" w:color="auto" w:fill="auto"/>
            <w:vAlign w:val="center"/>
          </w:tcPr>
          <w:p w14:paraId="2F3D128C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CAGTGAGCGAGACATCCT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264799C9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eastAsia="微软雅黑" w:cs="Times New Roman"/>
                <w:color w:val="222222"/>
                <w:kern w:val="0"/>
                <w:sz w:val="24"/>
                <w:szCs w:val="24"/>
                <w:lang w:bidi="ar"/>
              </w:rPr>
              <w:t>TCCATCACGAAGATGCGGT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14:paraId="03333A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2196" w:type="dxa"/>
            <w:vAlign w:val="center"/>
          </w:tcPr>
          <w:p w14:paraId="42AEB015">
            <w:pPr>
              <w:adjustRightInd w:val="0"/>
              <w:snapToGrid w:val="0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GAPD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93" w:type="dxa"/>
            <w:shd w:val="clear" w:color="auto" w:fill="auto"/>
            <w:vAlign w:val="center"/>
          </w:tcPr>
          <w:p w14:paraId="1515D090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AAGGTGGAGTCAACGGATT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  <w:p w14:paraId="17D3EF6C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GGGTGGAATCATATTGGAA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'</w:t>
            </w:r>
          </w:p>
        </w:tc>
      </w:tr>
    </w:tbl>
    <w:p w14:paraId="5478B5B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A35D9D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1D4EF6F">
      <w:pPr>
        <w:rPr>
          <w:rFonts w:hint="default" w:ascii="Times New Roman" w:hAnsi="Times New Roman" w:cs="Times New Roman"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423205"/>
    <w:rsid w:val="1742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1:09:00Z</dcterms:created>
  <dc:creator>人生若只如初见1402804030</dc:creator>
  <cp:lastModifiedBy>人生若只如初见1402804030</cp:lastModifiedBy>
  <dcterms:modified xsi:type="dcterms:W3CDTF">2025-07-01T11:1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4FD720E441749A2A118A107A463F424_11</vt:lpwstr>
  </property>
  <property fmtid="{D5CDD505-2E9C-101B-9397-08002B2CF9AE}" pid="4" name="KSOTemplateDocerSaveRecord">
    <vt:lpwstr>eyJoZGlkIjoiYTAxMjU1ODAzNDk5M2YxMmQyODY1M2ViZDdjNWU1MGUiLCJ1c2VySWQiOiIxNzEwNDk1MyJ9</vt:lpwstr>
  </property>
</Properties>
</file>